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C7004" w14:textId="3BB43F9A" w:rsidR="00D53D82" w:rsidRDefault="00D85B90" w:rsidP="00D53D82">
      <w:pPr>
        <w:pStyle w:val="Caption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bookmarkStart w:id="0" w:name="_GoBack"/>
      <w:bookmarkEnd w:id="0"/>
      <w:r w:rsidR="00D53D82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="00D53D82" w:rsidRPr="0033352F">
        <w:rPr>
          <w:rFonts w:ascii="Times New Roman" w:hAnsi="Times New Roman" w:cs="Times New Roman"/>
          <w:b w:val="0"/>
          <w:sz w:val="24"/>
          <w:szCs w:val="24"/>
          <w:lang w:val="en-US"/>
        </w:rPr>
        <w:t>Socio-economic factors from the 18 study colonies</w:t>
      </w:r>
    </w:p>
    <w:tbl>
      <w:tblPr>
        <w:tblW w:w="6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27"/>
        <w:gridCol w:w="1240"/>
      </w:tblGrid>
      <w:tr w:rsidR="00D53D82" w:rsidRPr="00ED1DD8" w14:paraId="06DACBD9" w14:textId="77777777" w:rsidTr="00750B0A">
        <w:trPr>
          <w:trHeight w:val="744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0E9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formation at Colony scale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77699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7817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%</w:t>
            </w:r>
          </w:p>
        </w:tc>
      </w:tr>
      <w:tr w:rsidR="00D53D82" w:rsidRPr="00ED1DD8" w14:paraId="2FE74E99" w14:textId="77777777" w:rsidTr="00750B0A">
        <w:trPr>
          <w:trHeight w:val="29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EDDF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ype of hou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3AB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EAE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53D82" w:rsidRPr="00ED1DD8" w14:paraId="63B0BB93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EB3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ood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FEEE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B80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67.9</w:t>
            </w:r>
          </w:p>
        </w:tc>
      </w:tr>
      <w:tr w:rsidR="00D53D82" w:rsidRPr="00ED1DD8" w14:paraId="5196F8CB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A96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veab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5A59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E877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8.0</w:t>
            </w:r>
          </w:p>
        </w:tc>
      </w:tr>
      <w:tr w:rsidR="00D53D82" w:rsidRPr="00ED1DD8" w14:paraId="2DAF9BF5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C3D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lapid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577D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539E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4.1</w:t>
            </w:r>
          </w:p>
        </w:tc>
      </w:tr>
      <w:tr w:rsidR="00D53D82" w:rsidRPr="00ED1DD8" w14:paraId="68AED376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B63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ousehold siz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671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951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53D82" w:rsidRPr="00ED1DD8" w14:paraId="2234CA1F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4A4F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684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A2D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3.9</w:t>
            </w:r>
          </w:p>
        </w:tc>
      </w:tr>
      <w:tr w:rsidR="00D53D82" w:rsidRPr="00ED1DD8" w14:paraId="20D8BDF5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C76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D35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7C2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7.9</w:t>
            </w:r>
          </w:p>
        </w:tc>
      </w:tr>
      <w:tr w:rsidR="00D53D82" w:rsidRPr="00ED1DD8" w14:paraId="164A5B25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277D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A4D4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841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4.0</w:t>
            </w:r>
          </w:p>
        </w:tc>
      </w:tr>
      <w:tr w:rsidR="00D53D82" w:rsidRPr="00ED1DD8" w14:paraId="4B7A15F7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52A3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9E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87F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6.1</w:t>
            </w:r>
          </w:p>
        </w:tc>
      </w:tr>
      <w:tr w:rsidR="00D53D82" w:rsidRPr="00ED1DD8" w14:paraId="29C0A4D7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78CD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22AB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DED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0.0</w:t>
            </w:r>
          </w:p>
        </w:tc>
      </w:tr>
      <w:tr w:rsidR="00D53D82" w:rsidRPr="00ED1DD8" w14:paraId="562F9A4D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9A7B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 to 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3A60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389D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4.0</w:t>
            </w:r>
          </w:p>
        </w:tc>
      </w:tr>
      <w:tr w:rsidR="00D53D82" w:rsidRPr="00ED1DD8" w14:paraId="2C57FEE5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FCF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515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0552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4.0</w:t>
            </w:r>
          </w:p>
        </w:tc>
      </w:tr>
      <w:tr w:rsidR="00D53D82" w:rsidRPr="00ED1DD8" w14:paraId="40430EB1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471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ap water Access (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74E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686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53D82" w:rsidRPr="00ED1DD8" w14:paraId="1C736FFC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83C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-59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9121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6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813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33.0</w:t>
            </w:r>
          </w:p>
        </w:tc>
      </w:tr>
      <w:tr w:rsidR="00D53D82" w:rsidRPr="00ED1DD8" w14:paraId="2288E435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C6C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.8-91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15B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61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0.1</w:t>
            </w:r>
          </w:p>
        </w:tc>
      </w:tr>
      <w:tr w:rsidR="00D53D82" w:rsidRPr="00ED1DD8" w14:paraId="640AF72D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367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1.4-98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C191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7E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6.0</w:t>
            </w:r>
          </w:p>
        </w:tc>
      </w:tr>
      <w:tr w:rsidR="00D53D82" w:rsidRPr="00ED1DD8" w14:paraId="3107C82F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6F83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.5-99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939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83B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1.1</w:t>
            </w:r>
          </w:p>
        </w:tc>
      </w:tr>
      <w:tr w:rsidR="00D53D82" w:rsidRPr="00ED1DD8" w14:paraId="4C8DC5AE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A85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ain source of drinki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2D1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B61A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53D82" w:rsidRPr="00ED1DD8" w14:paraId="31EB14CE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3ED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apwater from treated sour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4A3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E64D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71.0</w:t>
            </w:r>
          </w:p>
        </w:tc>
      </w:tr>
      <w:tr w:rsidR="00D53D82" w:rsidRPr="00ED1DD8" w14:paraId="21D74AD5" w14:textId="77777777" w:rsidTr="00750B0A">
        <w:trPr>
          <w:trHeight w:val="3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EDD7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apwater from un-treated sour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421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35A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.3</w:t>
            </w:r>
          </w:p>
        </w:tc>
      </w:tr>
      <w:tr w:rsidR="00D53D82" w:rsidRPr="00ED1DD8" w14:paraId="48342C3A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006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vered wel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D6E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A5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4</w:t>
            </w:r>
          </w:p>
        </w:tc>
      </w:tr>
      <w:tr w:rsidR="00D53D82" w:rsidRPr="00ED1DD8" w14:paraId="7C6D5461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7FF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-covered wel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CD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DE3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0</w:t>
            </w:r>
          </w:p>
        </w:tc>
      </w:tr>
      <w:tr w:rsidR="00D53D82" w:rsidRPr="00ED1DD8" w14:paraId="003E91E2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020E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andpum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D7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881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.6</w:t>
            </w:r>
          </w:p>
        </w:tc>
      </w:tr>
      <w:tr w:rsidR="00D53D82" w:rsidRPr="00ED1DD8" w14:paraId="03AF01A3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F10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ubewell/Boreho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803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622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1.0</w:t>
            </w:r>
          </w:p>
        </w:tc>
      </w:tr>
      <w:tr w:rsidR="00D53D82" w:rsidRPr="00ED1DD8" w14:paraId="366F50A6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0E9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rin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B69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B339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0</w:t>
            </w:r>
          </w:p>
        </w:tc>
      </w:tr>
      <w:tr w:rsidR="00D53D82" w:rsidRPr="00ED1DD8" w14:paraId="71826A86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9F5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iver/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B0D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C8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0</w:t>
            </w:r>
          </w:p>
        </w:tc>
      </w:tr>
      <w:tr w:rsidR="00D53D82" w:rsidRPr="00ED1DD8" w14:paraId="4887AFF1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234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an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18B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45E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0</w:t>
            </w:r>
          </w:p>
        </w:tc>
      </w:tr>
      <w:tr w:rsidR="00D53D82" w:rsidRPr="00ED1DD8" w14:paraId="40BB9D79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8991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ank/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516C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C98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.4</w:t>
            </w:r>
          </w:p>
        </w:tc>
      </w:tr>
      <w:tr w:rsidR="00D53D82" w:rsidRPr="00ED1DD8" w14:paraId="2AE18411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505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nd/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76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ACA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0</w:t>
            </w:r>
          </w:p>
        </w:tc>
      </w:tr>
      <w:tr w:rsidR="00D53D82" w:rsidRPr="00ED1DD8" w14:paraId="7639CFD0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D3E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k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EC9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801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0.0</w:t>
            </w:r>
          </w:p>
        </w:tc>
      </w:tr>
      <w:tr w:rsidR="00D53D82" w:rsidRPr="00ED1DD8" w14:paraId="72A5D34D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A45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ther sourc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DEB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B733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.4</w:t>
            </w:r>
          </w:p>
        </w:tc>
      </w:tr>
      <w:tr w:rsidR="00D53D82" w:rsidRPr="00ED1DD8" w14:paraId="398DC200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E85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lace of main source of drinking wat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B9B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A9A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fr-FR"/>
              </w:rPr>
            </w:pPr>
          </w:p>
        </w:tc>
      </w:tr>
      <w:tr w:rsidR="00D53D82" w:rsidRPr="00ED1DD8" w14:paraId="1DBA04E7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3B7E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ithin premis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ACE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AD38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74.0</w:t>
            </w:r>
          </w:p>
        </w:tc>
      </w:tr>
      <w:tr w:rsidR="00D53D82" w:rsidRPr="00ED1DD8" w14:paraId="58A7DF08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74E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ear premis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867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60A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8.0</w:t>
            </w:r>
          </w:p>
        </w:tc>
      </w:tr>
      <w:tr w:rsidR="00D53D82" w:rsidRPr="00ED1DD8" w14:paraId="2EBB4A97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A6C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urther awa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604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DEA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.0</w:t>
            </w:r>
          </w:p>
        </w:tc>
      </w:tr>
      <w:tr w:rsidR="00D53D82" w:rsidRPr="00ED1DD8" w14:paraId="33AEB912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1DD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 of households having latrine facilit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4169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4916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fr-FR"/>
              </w:rPr>
            </w:pPr>
          </w:p>
        </w:tc>
      </w:tr>
      <w:tr w:rsidR="00D53D82" w:rsidRPr="00ED1DD8" w14:paraId="412951B4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67A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Yes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65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8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804A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89.7</w:t>
            </w:r>
          </w:p>
        </w:tc>
      </w:tr>
      <w:tr w:rsidR="00D53D82" w:rsidRPr="00ED1DD8" w14:paraId="13077A1F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06B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464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4345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0.3</w:t>
            </w:r>
          </w:p>
        </w:tc>
      </w:tr>
      <w:tr w:rsidR="00D53D82" w:rsidRPr="00ED1DD8" w14:paraId="1E8DCF36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B8C0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fr-FR"/>
              </w:rPr>
            </w:pPr>
            <w:r w:rsidRPr="00ED1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Waste water outlet connected t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E27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DD3" w14:textId="77777777" w:rsidR="00D53D82" w:rsidRPr="00ED1DD8" w:rsidRDefault="00D53D82" w:rsidP="00750B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fr-FR"/>
              </w:rPr>
            </w:pPr>
          </w:p>
        </w:tc>
      </w:tr>
      <w:tr w:rsidR="00D53D82" w:rsidRPr="00ED1DD8" w14:paraId="4F995997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1B81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osed drain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DA2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1FD8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67.9</w:t>
            </w:r>
          </w:p>
        </w:tc>
      </w:tr>
      <w:tr w:rsidR="00D53D82" w:rsidRPr="00ED1DD8" w14:paraId="2FE42F26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D191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pen drain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E1A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0E6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26.0</w:t>
            </w:r>
          </w:p>
        </w:tc>
      </w:tr>
      <w:tr w:rsidR="00D53D82" w:rsidRPr="00ED1DD8" w14:paraId="19C70816" w14:textId="77777777" w:rsidTr="00750B0A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853E" w14:textId="77777777" w:rsidR="00D53D82" w:rsidRPr="00ED1DD8" w:rsidRDefault="00D53D82" w:rsidP="00750B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ED1DD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 drain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D74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47E" w14:textId="77777777" w:rsidR="00D53D82" w:rsidRPr="00ED1DD8" w:rsidRDefault="00D53D82" w:rsidP="00750B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D1DD8">
              <w:rPr>
                <w:rFonts w:ascii="Calibri" w:eastAsia="Times New Roman" w:hAnsi="Calibri" w:cs="Calibri"/>
                <w:color w:val="000000"/>
                <w:lang w:val="fr-FR" w:eastAsia="fr-FR"/>
              </w:rPr>
              <w:t>6.1</w:t>
            </w:r>
          </w:p>
        </w:tc>
      </w:tr>
    </w:tbl>
    <w:p w14:paraId="038E0452" w14:textId="77777777" w:rsidR="00D53D82" w:rsidRDefault="00D53D82" w:rsidP="00D53D82">
      <w:pPr>
        <w:rPr>
          <w:lang w:val="en-US"/>
        </w:rPr>
      </w:pPr>
    </w:p>
    <w:sectPr w:rsidR="00D53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53D82"/>
    <w:rsid w:val="002D4489"/>
    <w:rsid w:val="00571550"/>
    <w:rsid w:val="00795E6B"/>
    <w:rsid w:val="008C344B"/>
    <w:rsid w:val="00D53D82"/>
    <w:rsid w:val="00D85B90"/>
    <w:rsid w:val="00D9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E21F"/>
  <w15:chartTrackingRefBased/>
  <w15:docId w15:val="{B19ADA0B-E347-422D-819D-EDE83472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D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3D82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791</Characters>
  <Application>Microsoft Office Word</Application>
  <DocSecurity>0</DocSecurity>
  <Lines>158</Lines>
  <Paragraphs>138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Ponferrada, Genelaine Ann</cp:lastModifiedBy>
  <cp:revision>3</cp:revision>
  <dcterms:created xsi:type="dcterms:W3CDTF">2021-01-04T07:50:00Z</dcterms:created>
  <dcterms:modified xsi:type="dcterms:W3CDTF">2021-01-20T13:49:00Z</dcterms:modified>
</cp:coreProperties>
</file>